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124" w:rsidRPr="00C43D96" w:rsidRDefault="00F333E0" w:rsidP="00EA1124">
      <w:pPr>
        <w:widowControl w:val="0"/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B00611">
        <w:rPr>
          <w:sz w:val="24"/>
          <w:szCs w:val="24"/>
        </w:rPr>
        <w:t>S1 Appendix</w:t>
      </w:r>
      <w:r w:rsidRPr="00B00611">
        <w:rPr>
          <w:sz w:val="28"/>
          <w:szCs w:val="28"/>
        </w:rPr>
        <w:t xml:space="preserve">: </w:t>
      </w:r>
      <w:r w:rsidR="00EA1124" w:rsidRPr="00C43D96">
        <w:rPr>
          <w:rFonts w:asciiTheme="majorBidi" w:eastAsia="Calibri" w:hAnsiTheme="majorBidi" w:cstheme="majorBidi"/>
          <w:sz w:val="24"/>
          <w:szCs w:val="24"/>
        </w:rPr>
        <w:t>Relevant information on 13 normal subjects: gender, maximum CSF velocity (cm/s), Reynolds number, details of CSF pressure (Pa), head substructure's volume (ml), and Womersley numbers. The Womersley numbers have been also plotted in the inferior section of third ventricle.</w:t>
      </w:r>
    </w:p>
    <w:p w:rsidR="00F333E0" w:rsidRPr="00B00611" w:rsidRDefault="00EA1124" w:rsidP="00EA1124">
      <w:pPr>
        <w:widowControl w:val="0"/>
        <w:spacing w:after="0" w:line="480" w:lineRule="auto"/>
        <w:jc w:val="both"/>
        <w:rPr>
          <w:rFonts w:asciiTheme="majorBidi" w:eastAsiaTheme="minorHAnsi" w:hAnsiTheme="majorBidi" w:cstheme="majorBidi"/>
          <w:sz w:val="28"/>
          <w:szCs w:val="28"/>
        </w:rPr>
      </w:pPr>
      <w:r w:rsidRPr="00C43D96">
        <w:rPr>
          <w:rFonts w:asciiTheme="majorBidi" w:hAnsiTheme="majorBidi" w:cstheme="majorBidi"/>
          <w:sz w:val="24"/>
          <w:szCs w:val="24"/>
        </w:rPr>
        <w:t>SAS: subarachnoid space; B</w:t>
      </w:r>
      <w:r w:rsidRPr="00C43D96">
        <w:rPr>
          <w:rFonts w:asciiTheme="majorBidi" w:eastAsia="Calibri" w:hAnsiTheme="majorBidi" w:cstheme="majorBidi"/>
          <w:sz w:val="24"/>
          <w:szCs w:val="24"/>
        </w:rPr>
        <w:t xml:space="preserve">ONS: behind </w:t>
      </w:r>
      <w:r w:rsidRPr="00C43D96">
        <w:rPr>
          <w:rFonts w:asciiTheme="majorBidi" w:hAnsiTheme="majorBidi" w:cstheme="majorBidi"/>
          <w:sz w:val="24"/>
          <w:szCs w:val="24"/>
        </w:rPr>
        <w:t>optic nerve sheath; AS: aqueduct of Sylvius; LV: lateral ventricle; NS: normal subject.</w:t>
      </w:r>
      <w:bookmarkStart w:id="0" w:name="_GoBack"/>
      <w:bookmarkEnd w:id="0"/>
    </w:p>
    <w:tbl>
      <w:tblPr>
        <w:tblW w:w="10920" w:type="dxa"/>
        <w:tblInd w:w="-60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850"/>
        <w:gridCol w:w="712"/>
        <w:gridCol w:w="712"/>
        <w:gridCol w:w="711"/>
        <w:gridCol w:w="711"/>
        <w:gridCol w:w="711"/>
        <w:gridCol w:w="711"/>
        <w:gridCol w:w="711"/>
        <w:gridCol w:w="711"/>
        <w:gridCol w:w="711"/>
        <w:gridCol w:w="711"/>
        <w:gridCol w:w="688"/>
        <w:gridCol w:w="850"/>
      </w:tblGrid>
      <w:tr w:rsidR="00F333E0" w:rsidRPr="00C43D96" w:rsidTr="00F74703">
        <w:trPr>
          <w:trHeight w:val="525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Case number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NS 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NS 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NS 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NS 4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NS 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NS 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NS 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NS 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NS 9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NS 10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NS 11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NS 1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NS 13</w:t>
            </w:r>
          </w:p>
        </w:tc>
      </w:tr>
      <w:tr w:rsidR="00F333E0" w:rsidRPr="00C43D96" w:rsidTr="00F74703">
        <w:trPr>
          <w:trHeight w:val="525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</w:tr>
      <w:tr w:rsidR="00F333E0" w:rsidRPr="00C43D96" w:rsidTr="00F74703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Calibri" w:hAnsiTheme="majorBidi" w:cstheme="majorBidi"/>
                <w:sz w:val="24"/>
                <w:szCs w:val="24"/>
              </w:rPr>
              <w:t>Volume</w:t>
            </w: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- LVs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1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1.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0.9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1.64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0.9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2.4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1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1.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2.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1.9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2.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1.4</w:t>
            </w:r>
          </w:p>
        </w:tc>
      </w:tr>
      <w:tr w:rsidR="00F333E0" w:rsidRPr="00C43D96" w:rsidTr="00F74703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Calibri" w:hAnsiTheme="majorBidi" w:cstheme="majorBidi"/>
                <w:sz w:val="24"/>
                <w:szCs w:val="24"/>
              </w:rPr>
              <w:t>Volume</w:t>
            </w: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-3V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3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6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8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8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9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6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8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7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7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6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92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8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76</w:t>
            </w:r>
          </w:p>
        </w:tc>
      </w:tr>
      <w:tr w:rsidR="00F333E0" w:rsidRPr="00C43D96" w:rsidTr="00F74703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Calibri" w:hAnsiTheme="majorBidi" w:cstheme="majorBidi"/>
                <w:sz w:val="24"/>
                <w:szCs w:val="24"/>
              </w:rPr>
              <w:t>Volume</w:t>
            </w: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-4V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9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8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6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0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5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9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6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09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94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11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9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81</w:t>
            </w:r>
          </w:p>
        </w:tc>
      </w:tr>
      <w:tr w:rsidR="00F333E0" w:rsidRPr="00C43D96" w:rsidTr="00F74703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Calibri" w:hAnsiTheme="majorBidi" w:cstheme="majorBidi"/>
                <w:sz w:val="24"/>
                <w:szCs w:val="24"/>
              </w:rPr>
              <w:t>Volume</w:t>
            </w: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-SAS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08.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04.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07.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03.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06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04.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09.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15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02.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03.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00.6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02.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98.6</w:t>
            </w:r>
          </w:p>
        </w:tc>
      </w:tr>
      <w:tr w:rsidR="00F333E0" w:rsidRPr="00C43D96" w:rsidTr="00F74703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Calibri" w:hAnsiTheme="majorBidi" w:cstheme="majorBidi"/>
                <w:sz w:val="24"/>
                <w:szCs w:val="24"/>
              </w:rPr>
              <w:t>Volume</w:t>
            </w: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-Brain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243.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206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215.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242.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235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208.9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121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295.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209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198.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200.8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095.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1218.5</w:t>
            </w:r>
          </w:p>
        </w:tc>
      </w:tr>
      <w:tr w:rsidR="00F333E0" w:rsidRPr="00C43D96" w:rsidTr="00F74703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C43D96">
              <w:rPr>
                <w:rFonts w:asciiTheme="majorBidi" w:eastAsia="Calibri" w:hAnsiTheme="majorBidi" w:cstheme="majorBidi"/>
                <w:sz w:val="24"/>
                <w:szCs w:val="24"/>
              </w:rPr>
              <w:t>MaximumCSF</w:t>
            </w:r>
            <w:proofErr w:type="spellEnd"/>
            <w:r w:rsidRPr="00C43D96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velocity</w:t>
            </w: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-AS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.484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.0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9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2.9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9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8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8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2.67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8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94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85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8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79</w:t>
            </w:r>
          </w:p>
        </w:tc>
      </w:tr>
      <w:tr w:rsidR="00F333E0" w:rsidRPr="00C43D96" w:rsidTr="00F74703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C43D96">
              <w:rPr>
                <w:rFonts w:asciiTheme="majorBidi" w:eastAsia="Calibri" w:hAnsiTheme="majorBidi" w:cstheme="majorBidi"/>
                <w:sz w:val="24"/>
                <w:szCs w:val="24"/>
              </w:rPr>
              <w:lastRenderedPageBreak/>
              <w:t>Reynolds</w:t>
            </w: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number</w:t>
            </w:r>
            <w:proofErr w:type="spellEnd"/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-AS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35.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50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18.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260.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35.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274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37.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276.4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295.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259.4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40.6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42.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14.2</w:t>
            </w:r>
          </w:p>
        </w:tc>
      </w:tr>
      <w:tr w:rsidR="00F333E0" w:rsidRPr="00C43D96" w:rsidTr="00F74703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MaximumCSF</w:t>
            </w:r>
            <w:proofErr w:type="spellEnd"/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pressure -SAS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22.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21.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29.4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71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8.9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62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9.4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54.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69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56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50.6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6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08.4</w:t>
            </w:r>
          </w:p>
        </w:tc>
      </w:tr>
      <w:tr w:rsidR="00F333E0" w:rsidRPr="00C43D96" w:rsidTr="00F74703">
        <w:trPr>
          <w:trHeight w:val="416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Amplitude of the CSF pressure -SAS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5.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4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7.3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3.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2.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9.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5.4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1.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3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8.1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8.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3.2</w:t>
            </w:r>
          </w:p>
        </w:tc>
      </w:tr>
      <w:tr w:rsidR="00F333E0" w:rsidRPr="00C43D96" w:rsidTr="00F74703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MaximumCSF</w:t>
            </w:r>
            <w:proofErr w:type="spellEnd"/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pressure -BONS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21.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12.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28.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68.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7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59.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8.9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50.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64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6.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9.9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1.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07.6</w:t>
            </w:r>
          </w:p>
        </w:tc>
      </w:tr>
      <w:tr w:rsidR="00F333E0" w:rsidRPr="00C43D96" w:rsidTr="00F74703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Amplitude of the CSF pressure -BONS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2.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79.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3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4.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3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4.4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3.9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8.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4.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1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5.1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9.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3.8</w:t>
            </w:r>
          </w:p>
        </w:tc>
      </w:tr>
      <w:tr w:rsidR="00F333E0" w:rsidRPr="00C43D96" w:rsidTr="00F74703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MaximumCSF</w:t>
            </w:r>
            <w:proofErr w:type="spellEnd"/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pressure -AS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11.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81.4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18.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53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38.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1.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34.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12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1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0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1.1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39.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75.9</w:t>
            </w:r>
          </w:p>
        </w:tc>
      </w:tr>
      <w:tr w:rsidR="00F333E0" w:rsidRPr="00C43D96" w:rsidTr="00F74703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Amplitude of the CSF pressure -</w:t>
            </w: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AS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9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0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7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3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7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3.9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1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3.4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8.9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8.9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0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7.9</w:t>
            </w:r>
          </w:p>
        </w:tc>
      </w:tr>
      <w:tr w:rsidR="00F333E0" w:rsidRPr="00C43D96" w:rsidTr="00F74703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MaximumCSF</w:t>
            </w:r>
            <w:proofErr w:type="spellEnd"/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pressure -LV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08.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8.9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10.9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51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30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38.9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32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08.9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39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32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0.1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37.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74.5</w:t>
            </w:r>
          </w:p>
        </w:tc>
      </w:tr>
      <w:tr w:rsidR="00F333E0" w:rsidRPr="00C43D96" w:rsidTr="00F74703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Amplitude of the CSF pressure -LV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8.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1.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.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9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5.3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60.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8.6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6.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49.5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5.9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6.3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.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54.3</w:t>
            </w:r>
          </w:p>
        </w:tc>
      </w:tr>
      <w:tr w:rsidR="00F333E0" w:rsidRPr="00C43D96" w:rsidTr="00F74703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C43D96">
              <w:rPr>
                <w:rFonts w:asciiTheme="majorBidi" w:eastAsia="Times New Roman" w:hAnsiTheme="majorBidi" w:cstheme="majorBidi"/>
                <w:sz w:val="24"/>
                <w:szCs w:val="24"/>
              </w:rPr>
              <w:t>Womersleynumber</w:t>
            </w:r>
            <w:proofErr w:type="spellEnd"/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2.8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1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2.9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4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3.2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2.9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333E0" w:rsidRPr="00C43D96" w:rsidRDefault="00F333E0" w:rsidP="00F74703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43D96">
              <w:rPr>
                <w:rFonts w:asciiTheme="majorBidi" w:hAnsiTheme="majorBidi" w:cstheme="majorBidi"/>
                <w:sz w:val="24"/>
                <w:szCs w:val="24"/>
              </w:rPr>
              <w:t>2.8</w:t>
            </w:r>
          </w:p>
        </w:tc>
      </w:tr>
    </w:tbl>
    <w:p w:rsidR="00F333E0" w:rsidRPr="00C43D96" w:rsidRDefault="00F333E0" w:rsidP="00F333E0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61E16" w:rsidRDefault="00D61E16"/>
    <w:sectPr w:rsidR="00D61E16" w:rsidSect="006647F5"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14CF" w:rsidRDefault="00F614CF">
      <w:pPr>
        <w:spacing w:after="0" w:line="240" w:lineRule="auto"/>
      </w:pPr>
      <w:r>
        <w:separator/>
      </w:r>
    </w:p>
  </w:endnote>
  <w:endnote w:type="continuationSeparator" w:id="0">
    <w:p w:rsidR="00F614CF" w:rsidRDefault="00F614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61961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15BB" w:rsidRDefault="00B006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112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515BB" w:rsidRDefault="00F614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14CF" w:rsidRDefault="00F614CF">
      <w:pPr>
        <w:spacing w:after="0" w:line="240" w:lineRule="auto"/>
      </w:pPr>
      <w:r>
        <w:separator/>
      </w:r>
    </w:p>
  </w:footnote>
  <w:footnote w:type="continuationSeparator" w:id="0">
    <w:p w:rsidR="00F614CF" w:rsidRDefault="00F614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3E0"/>
    <w:rsid w:val="001565C5"/>
    <w:rsid w:val="00B00611"/>
    <w:rsid w:val="00D61E16"/>
    <w:rsid w:val="00EA1124"/>
    <w:rsid w:val="00F333E0"/>
    <w:rsid w:val="00F6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3E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33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3E0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F333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3E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33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3E0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F33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3</cp:revision>
  <dcterms:created xsi:type="dcterms:W3CDTF">2018-04-16T18:24:00Z</dcterms:created>
  <dcterms:modified xsi:type="dcterms:W3CDTF">2018-04-16T18:35:00Z</dcterms:modified>
</cp:coreProperties>
</file>